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26E6F" w14:textId="3946F389" w:rsidR="00A25602" w:rsidRPr="00B47DF4" w:rsidRDefault="00A25602" w:rsidP="00A25602">
      <w:pPr>
        <w:spacing w:line="440" w:lineRule="exact"/>
        <w:jc w:val="center"/>
        <w:rPr>
          <w:rFonts w:ascii="Times New Roman" w:hAnsi="Times New Roman" w:cs="Times New Roman"/>
          <w:szCs w:val="21"/>
        </w:rPr>
      </w:pPr>
      <w:bookmarkStart w:id="0" w:name="OLE_LINK4"/>
      <w:r w:rsidRPr="00717635">
        <w:rPr>
          <w:rFonts w:ascii="Times New Roman" w:hAnsi="Times New Roman" w:cs="Times New Roman"/>
          <w:b/>
          <w:bCs/>
          <w:kern w:val="0"/>
          <w:szCs w:val="21"/>
        </w:rPr>
        <w:t>Table S1</w:t>
      </w:r>
      <w:r w:rsidR="005256BD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717635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 </w:t>
      </w:r>
      <w:bookmarkEnd w:id="0"/>
      <w:r w:rsidR="005256BD">
        <w:rPr>
          <w:rFonts w:ascii="Times New Roman" w:hAnsi="Times New Roman" w:cs="Times New Roman"/>
          <w:kern w:val="0"/>
          <w:szCs w:val="21"/>
        </w:rPr>
        <w:t>I</w:t>
      </w:r>
      <w:r w:rsidRPr="00B47DF4">
        <w:rPr>
          <w:rFonts w:ascii="Times New Roman" w:hAnsi="Times New Roman" w:cs="Times New Roman"/>
          <w:kern w:val="0"/>
          <w:szCs w:val="21"/>
        </w:rPr>
        <w:t xml:space="preserve">ngredient composition and nutrient levels of </w:t>
      </w:r>
      <w:r w:rsidR="005256BD">
        <w:rPr>
          <w:rFonts w:ascii="Times New Roman" w:hAnsi="Times New Roman" w:cs="Times New Roman"/>
          <w:kern w:val="0"/>
          <w:szCs w:val="21"/>
        </w:rPr>
        <w:t xml:space="preserve">the </w:t>
      </w:r>
      <w:r w:rsidRPr="00B47DF4">
        <w:rPr>
          <w:rFonts w:ascii="Times New Roman" w:hAnsi="Times New Roman" w:cs="Times New Roman"/>
          <w:kern w:val="0"/>
          <w:szCs w:val="21"/>
        </w:rPr>
        <w:t>basal die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31"/>
        <w:gridCol w:w="1728"/>
        <w:gridCol w:w="2638"/>
        <w:gridCol w:w="1409"/>
      </w:tblGrid>
      <w:tr w:rsidR="00A25602" w:rsidRPr="00B47DF4" w14:paraId="51ABDEA5" w14:textId="77777777" w:rsidTr="00791669">
        <w:trPr>
          <w:trHeight w:val="274"/>
          <w:jc w:val="center"/>
        </w:trPr>
        <w:tc>
          <w:tcPr>
            <w:tcW w:w="152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E36EA4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gredient composition</w:t>
            </w:r>
          </w:p>
        </w:tc>
        <w:tc>
          <w:tcPr>
            <w:tcW w:w="1040" w:type="pct"/>
            <w:tcBorders>
              <w:top w:val="single" w:sz="12" w:space="0" w:color="000000"/>
              <w:left w:val="nil"/>
              <w:bottom w:val="single" w:sz="8" w:space="0" w:color="000000"/>
              <w:right w:val="doub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86D02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Proportion (</w:t>
            </w:r>
            <w:r w:rsidRPr="00B47D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 w:rsidRPr="00B47DF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588" w:type="pct"/>
            <w:tcBorders>
              <w:top w:val="single" w:sz="12" w:space="0" w:color="000000"/>
              <w:left w:val="double" w:sz="4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1AC0FE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trient level</w:t>
            </w:r>
          </w:p>
        </w:tc>
        <w:tc>
          <w:tcPr>
            <w:tcW w:w="84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A8CE4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portion (%)</w:t>
            </w:r>
          </w:p>
        </w:tc>
      </w:tr>
      <w:tr w:rsidR="00A25602" w:rsidRPr="00B47DF4" w14:paraId="2EE978D7" w14:textId="77777777" w:rsidTr="00791669">
        <w:trPr>
          <w:trHeight w:val="423"/>
          <w:jc w:val="center"/>
        </w:trPr>
        <w:tc>
          <w:tcPr>
            <w:tcW w:w="152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93549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3"/>
            <w:bookmarkStart w:id="2" w:name="_Hlk429679814"/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falfa meal</w:t>
            </w:r>
          </w:p>
        </w:tc>
        <w:tc>
          <w:tcPr>
            <w:tcW w:w="1040" w:type="pct"/>
            <w:tcBorders>
              <w:top w:val="single" w:sz="8" w:space="0" w:color="000000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CE0717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00</w:t>
            </w:r>
          </w:p>
        </w:tc>
        <w:tc>
          <w:tcPr>
            <w:tcW w:w="1588" w:type="pct"/>
            <w:tcBorders>
              <w:top w:val="single" w:sz="8" w:space="0" w:color="000000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F2C178" w14:textId="50251296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energy</w:t>
            </w:r>
            <w:r w:rsidR="005256B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J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g)</w:t>
            </w:r>
          </w:p>
        </w:tc>
        <w:tc>
          <w:tcPr>
            <w:tcW w:w="8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F4D057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5</w:t>
            </w:r>
          </w:p>
        </w:tc>
        <w:bookmarkEnd w:id="1"/>
        <w:bookmarkEnd w:id="2"/>
      </w:tr>
      <w:tr w:rsidR="00A25602" w:rsidRPr="00B47DF4" w14:paraId="02825ED0" w14:textId="77777777" w:rsidTr="00791669">
        <w:trPr>
          <w:trHeight w:val="448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CDA4C6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372382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0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A1B6E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ude protein (%)</w:t>
            </w: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DAFF57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1</w:t>
            </w:r>
          </w:p>
        </w:tc>
      </w:tr>
      <w:tr w:rsidR="00A25602" w:rsidRPr="00B47DF4" w14:paraId="018ADF79" w14:textId="77777777" w:rsidTr="00791669">
        <w:trPr>
          <w:trHeight w:val="376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7BF97F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F7639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074791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sz w:val="18"/>
                <w:szCs w:val="18"/>
              </w:rPr>
              <w:t>Crude fiber (%)</w:t>
            </w: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15DDE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1</w:t>
            </w:r>
          </w:p>
        </w:tc>
      </w:tr>
      <w:tr w:rsidR="00A25602" w:rsidRPr="00B47DF4" w14:paraId="06416203" w14:textId="77777777" w:rsidTr="00791669">
        <w:trPr>
          <w:trHeight w:val="386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BE5EB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a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054B8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0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DEEED0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C5E7A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5602" w:rsidRPr="00B47DF4" w14:paraId="1F7809B0" w14:textId="77777777" w:rsidTr="00791669">
        <w:trPr>
          <w:trHeight w:val="396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9D1F4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il bra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82E58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76C25B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0AF579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5602" w:rsidRPr="00B47DF4" w14:paraId="6073C1C5" w14:textId="77777777" w:rsidTr="00791669">
        <w:trPr>
          <w:trHeight w:val="396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185989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2FCA3D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6E6E76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9078B7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5602" w:rsidRPr="00B47DF4" w14:paraId="6D724B82" w14:textId="77777777" w:rsidTr="00791669">
        <w:trPr>
          <w:trHeight w:val="396"/>
          <w:jc w:val="center"/>
        </w:trPr>
        <w:tc>
          <w:tcPr>
            <w:tcW w:w="152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D92BC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e sourc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30CE9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2345F2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3F4621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5602" w:rsidRPr="00B47DF4" w14:paraId="79897C98" w14:textId="77777777" w:rsidTr="00791669">
        <w:trPr>
          <w:trHeight w:val="396"/>
          <w:jc w:val="center"/>
        </w:trPr>
        <w:tc>
          <w:tcPr>
            <w:tcW w:w="15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C7AD2A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t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B16AD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588" w:type="pct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B1AC55" w14:textId="77777777" w:rsidR="00A25602" w:rsidRPr="00B47DF4" w:rsidRDefault="00A25602" w:rsidP="00791669">
            <w:pPr>
              <w:widowControl/>
              <w:tabs>
                <w:tab w:val="left" w:pos="693"/>
              </w:tabs>
              <w:spacing w:line="440" w:lineRule="exac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DF4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848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2D2FA3" w14:textId="77777777" w:rsidR="00A25602" w:rsidRPr="00B47DF4" w:rsidRDefault="00A25602" w:rsidP="007916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31B1896" w14:textId="77777777" w:rsidR="005D0B92" w:rsidRDefault="005D0B92"/>
    <w:sectPr w:rsidR="005D0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D996C" w14:textId="77777777" w:rsidR="000F267C" w:rsidRDefault="000F267C" w:rsidP="00A25602">
      <w:r>
        <w:separator/>
      </w:r>
    </w:p>
  </w:endnote>
  <w:endnote w:type="continuationSeparator" w:id="0">
    <w:p w14:paraId="10BA2130" w14:textId="77777777" w:rsidR="000F267C" w:rsidRDefault="000F267C" w:rsidP="00A25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0CE9E" w14:textId="77777777" w:rsidR="000F267C" w:rsidRDefault="000F267C" w:rsidP="00A25602">
      <w:r>
        <w:separator/>
      </w:r>
    </w:p>
  </w:footnote>
  <w:footnote w:type="continuationSeparator" w:id="0">
    <w:p w14:paraId="181D66B9" w14:textId="77777777" w:rsidR="000F267C" w:rsidRDefault="000F267C" w:rsidP="00A25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30"/>
    <w:rsid w:val="000A282E"/>
    <w:rsid w:val="000F267C"/>
    <w:rsid w:val="00265B67"/>
    <w:rsid w:val="0044657C"/>
    <w:rsid w:val="005256BD"/>
    <w:rsid w:val="005D0B92"/>
    <w:rsid w:val="006675D4"/>
    <w:rsid w:val="008A6E30"/>
    <w:rsid w:val="00965801"/>
    <w:rsid w:val="00A25602"/>
    <w:rsid w:val="00E05FD2"/>
    <w:rsid w:val="00F4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6E22B"/>
  <w15:chartTrackingRefBased/>
  <w15:docId w15:val="{6AE7371C-373D-4783-B2A5-CDE747BD8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60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56B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5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3</cp:revision>
  <dcterms:created xsi:type="dcterms:W3CDTF">2020-05-27T02:35:00Z</dcterms:created>
  <dcterms:modified xsi:type="dcterms:W3CDTF">2020-06-06T23:45:00Z</dcterms:modified>
</cp:coreProperties>
</file>